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6AB" w:rsidRPr="00FE0F79" w:rsidRDefault="003916AB" w:rsidP="003916AB">
      <w:pPr>
        <w:spacing w:line="360" w:lineRule="auto"/>
        <w:ind w:left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781C54">
        <w:rPr>
          <w:rFonts w:ascii="Times New Roman" w:hAnsi="Times New Roman" w:cs="Times New Roman"/>
          <w:sz w:val="24"/>
          <w:szCs w:val="24"/>
          <w:lang w:val="en-US"/>
        </w:rPr>
        <w:t>9</w:t>
      </w:r>
      <w:bookmarkStart w:id="0" w:name="_GoBack"/>
      <w:bookmarkEnd w:id="0"/>
      <w:r w:rsidRPr="00FE0F7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E0F79">
        <w:rPr>
          <w:rFonts w:ascii="Times New Roman" w:hAnsi="Times New Roman" w:cs="Times New Roman"/>
          <w:sz w:val="24"/>
          <w:szCs w:val="24"/>
          <w:lang w:val="en-US"/>
        </w:rPr>
        <w:t>Mutations with high or moderate effects in ROH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50-SNP windows)</w:t>
      </w:r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410E0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four Hanoverian</w:t>
      </w:r>
      <w:r w:rsidR="00410E0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E0F7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The ROH position and size</w:t>
      </w:r>
      <w:r w:rsidR="00076F6B">
        <w:rPr>
          <w:rFonts w:ascii="Times New Roman" w:hAnsi="Times New Roman" w:cs="Times New Roman"/>
          <w:sz w:val="24"/>
          <w:szCs w:val="24"/>
          <w:lang w:val="en-US"/>
        </w:rPr>
        <w:t xml:space="preserve"> (EquCab2.70)</w:t>
      </w:r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, the position of SNPs, their mutant allele, potential impact and type are shown. Impact estimations are derived from </w:t>
      </w:r>
      <w:proofErr w:type="spellStart"/>
      <w:r w:rsidRPr="00FE0F79">
        <w:rPr>
          <w:rFonts w:ascii="Times New Roman" w:hAnsi="Times New Roman" w:cs="Times New Roman"/>
          <w:sz w:val="24"/>
          <w:szCs w:val="24"/>
          <w:lang w:val="en-US"/>
        </w:rPr>
        <w:t>SNPEff</w:t>
      </w:r>
      <w:proofErr w:type="spellEnd"/>
      <w:r w:rsidRPr="00FE0F79">
        <w:rPr>
          <w:rFonts w:ascii="Times New Roman" w:hAnsi="Times New Roman" w:cs="Times New Roman"/>
          <w:sz w:val="24"/>
          <w:szCs w:val="24"/>
          <w:lang w:val="en-US"/>
        </w:rPr>
        <w:t xml:space="preserve"> predictions.</w:t>
      </w:r>
    </w:p>
    <w:tbl>
      <w:tblPr>
        <w:tblW w:w="537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3"/>
        <w:gridCol w:w="1100"/>
        <w:gridCol w:w="1137"/>
        <w:gridCol w:w="854"/>
        <w:gridCol w:w="1139"/>
        <w:gridCol w:w="993"/>
        <w:gridCol w:w="897"/>
        <w:gridCol w:w="1273"/>
        <w:gridCol w:w="2266"/>
        <w:gridCol w:w="2266"/>
        <w:gridCol w:w="2263"/>
      </w:tblGrid>
      <w:tr w:rsidR="002C0D7F" w:rsidRPr="00410E0E" w:rsidTr="002C0D7F">
        <w:trPr>
          <w:trHeight w:val="297"/>
          <w:tblHeader/>
        </w:trPr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410E0E" w:rsidP="00410E0E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r w:rsidR="003916AB"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romosom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OH start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OH end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076F6B" w:rsidP="00076F6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</w:t>
            </w:r>
            <w:r w:rsidR="003916AB"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z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076F6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</w:t>
            </w:r>
            <w:r w:rsidR="003916AB"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ositio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076F6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</w:t>
            </w:r>
            <w:r w:rsidR="003916AB"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ference allele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076F6B" w:rsidP="00076F6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  <w:r w:rsidR="003916AB"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utated allele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076F6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</w:t>
            </w:r>
            <w:r w:rsidR="003916AB"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pac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076F6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  <w:r w:rsidR="003916AB"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ype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076F6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</w:t>
            </w:r>
            <w:r w:rsidR="003916AB"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410E0E" w:rsidRDefault="00076F6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</w:t>
            </w:r>
            <w:r w:rsidR="003916AB"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nscript</w:t>
            </w:r>
          </w:p>
        </w:tc>
      </w:tr>
      <w:tr w:rsidR="002C0D7F" w:rsidRPr="003916AB" w:rsidTr="002C0D7F">
        <w:trPr>
          <w:trHeight w:val="297"/>
          <w:tblHeader/>
        </w:trPr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410E0E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410E0E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5530600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10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</w:t>
            </w: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73693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09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53989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X1C1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11564</w:t>
            </w:r>
          </w:p>
        </w:tc>
      </w:tr>
      <w:tr w:rsidR="002C0D7F" w:rsidRPr="003916AB" w:rsidTr="002C0D7F">
        <w:trPr>
          <w:trHeight w:val="297"/>
          <w:tblHeader/>
        </w:trPr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530600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573693</w:t>
            </w: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094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553628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4438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4309</w:t>
            </w:r>
          </w:p>
        </w:tc>
      </w:tr>
      <w:tr w:rsidR="002C0D7F" w:rsidRPr="003916AB" w:rsidTr="002C0D7F">
        <w:trPr>
          <w:trHeight w:val="297"/>
          <w:tblHeader/>
        </w:trPr>
        <w:tc>
          <w:tcPr>
            <w:tcW w:w="4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3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530600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573693</w:t>
            </w: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094</w:t>
            </w: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553829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G00000004438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4309</w:t>
            </w:r>
          </w:p>
        </w:tc>
      </w:tr>
      <w:tr w:rsidR="002C0D7F" w:rsidRPr="003916AB" w:rsidTr="002C0D7F">
        <w:trPr>
          <w:trHeight w:val="297"/>
          <w:tblHeader/>
        </w:trPr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162066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181092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027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164923</w:t>
            </w:r>
          </w:p>
        </w:tc>
        <w:tc>
          <w:tcPr>
            <w:tcW w:w="3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DERATE</w:t>
            </w: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SSENSE_VARIANT</w:t>
            </w:r>
          </w:p>
        </w:tc>
        <w:tc>
          <w:tcPr>
            <w:tcW w:w="7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SAD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916AB" w:rsidRPr="003916AB" w:rsidRDefault="003916AB" w:rsidP="003916AB">
            <w:pPr>
              <w:spacing w:line="24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916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SECAT00000007643</w:t>
            </w:r>
          </w:p>
        </w:tc>
      </w:tr>
    </w:tbl>
    <w:p w:rsidR="00F22CD6" w:rsidRDefault="00F22CD6"/>
    <w:sectPr w:rsidR="00F22CD6" w:rsidSect="003916A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6AB"/>
    <w:rsid w:val="00076F6B"/>
    <w:rsid w:val="002C0D7F"/>
    <w:rsid w:val="003916AB"/>
    <w:rsid w:val="00410E0E"/>
    <w:rsid w:val="00781C54"/>
    <w:rsid w:val="007B5EAB"/>
    <w:rsid w:val="00866863"/>
    <w:rsid w:val="00CE1CC9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6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16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89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Distl, Ottmar</cp:lastModifiedBy>
  <cp:revision>7</cp:revision>
  <dcterms:created xsi:type="dcterms:W3CDTF">2015-06-19T09:03:00Z</dcterms:created>
  <dcterms:modified xsi:type="dcterms:W3CDTF">2015-08-06T07:55:00Z</dcterms:modified>
</cp:coreProperties>
</file>